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858C5" w14:textId="77777777" w:rsidR="00D90A73" w:rsidRDefault="00D90A73" w:rsidP="00D90A73">
      <w:r w:rsidRPr="003C6AD4">
        <w:rPr>
          <w:b/>
          <w:bCs/>
        </w:rPr>
        <w:t>Supplemental table 1.</w:t>
      </w:r>
      <w:r>
        <w:t xml:space="preserve"> Sequences of gRNAs, primers and </w:t>
      </w:r>
      <w:proofErr w:type="spellStart"/>
      <w:r>
        <w:t>ssODNs</w:t>
      </w:r>
      <w:proofErr w:type="spellEnd"/>
      <w:r>
        <w:t xml:space="preserve"> used in this study.</w:t>
      </w:r>
    </w:p>
    <w:tbl>
      <w:tblPr>
        <w:tblStyle w:val="TableGrid"/>
        <w:tblW w:w="1004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065"/>
        <w:gridCol w:w="1530"/>
        <w:gridCol w:w="2160"/>
        <w:gridCol w:w="4291"/>
      </w:tblGrid>
      <w:tr w:rsidR="00D90A73" w:rsidRPr="00D14CDE" w14:paraId="42517E6E" w14:textId="77777777" w:rsidTr="000619B4">
        <w:tc>
          <w:tcPr>
            <w:tcW w:w="2065" w:type="dxa"/>
          </w:tcPr>
          <w:p w14:paraId="128239A9" w14:textId="77777777" w:rsidR="00D90A73" w:rsidRPr="00B370BF" w:rsidRDefault="00D90A73" w:rsidP="000619B4">
            <w:pPr>
              <w:rPr>
                <w:rFonts w:cs="Arial"/>
                <w:b/>
                <w:bCs/>
                <w:lang w:bidi="th-TH"/>
              </w:rPr>
            </w:pPr>
          </w:p>
          <w:p w14:paraId="28EAD5CC" w14:textId="77777777" w:rsidR="00D90A73" w:rsidRPr="00B370BF" w:rsidRDefault="00D90A73" w:rsidP="000619B4">
            <w:pPr>
              <w:rPr>
                <w:rFonts w:cs="Arial"/>
                <w:b/>
                <w:bCs/>
                <w:lang w:bidi="th-TH"/>
              </w:rPr>
            </w:pPr>
          </w:p>
        </w:tc>
        <w:tc>
          <w:tcPr>
            <w:tcW w:w="1530" w:type="dxa"/>
          </w:tcPr>
          <w:p w14:paraId="5418BEF0" w14:textId="77777777" w:rsidR="00D90A73" w:rsidRPr="00B370BF" w:rsidRDefault="00D90A73" w:rsidP="000619B4">
            <w:pPr>
              <w:rPr>
                <w:rFonts w:cs="Arial"/>
                <w:b/>
                <w:bCs/>
                <w:lang w:bidi="th-TH"/>
              </w:rPr>
            </w:pPr>
            <w:r w:rsidRPr="00B370BF">
              <w:rPr>
                <w:rFonts w:cs="Arial"/>
                <w:b/>
                <w:bCs/>
                <w:lang w:bidi="th-TH"/>
              </w:rPr>
              <w:t>Function</w:t>
            </w:r>
          </w:p>
        </w:tc>
        <w:tc>
          <w:tcPr>
            <w:tcW w:w="2160" w:type="dxa"/>
          </w:tcPr>
          <w:p w14:paraId="5461D022" w14:textId="77777777" w:rsidR="00D90A73" w:rsidRPr="00B370BF" w:rsidRDefault="00D90A73" w:rsidP="000619B4">
            <w:pPr>
              <w:rPr>
                <w:rFonts w:cs="Arial"/>
                <w:b/>
                <w:bCs/>
                <w:lang w:bidi="th-TH"/>
              </w:rPr>
            </w:pPr>
            <w:r w:rsidRPr="00B370BF">
              <w:rPr>
                <w:rFonts w:cs="Arial"/>
                <w:b/>
                <w:bCs/>
                <w:lang w:bidi="th-TH"/>
              </w:rPr>
              <w:t>Name</w:t>
            </w:r>
          </w:p>
        </w:tc>
        <w:tc>
          <w:tcPr>
            <w:tcW w:w="4291" w:type="dxa"/>
          </w:tcPr>
          <w:p w14:paraId="477A851D" w14:textId="77777777" w:rsidR="00D90A73" w:rsidRPr="00B370BF" w:rsidRDefault="00D90A73" w:rsidP="000619B4">
            <w:pPr>
              <w:rPr>
                <w:rFonts w:cs="Arial"/>
                <w:b/>
                <w:bCs/>
                <w:lang w:bidi="th-TH"/>
              </w:rPr>
            </w:pPr>
            <w:r w:rsidRPr="00B370BF">
              <w:rPr>
                <w:rFonts w:cs="Arial"/>
                <w:b/>
                <w:bCs/>
                <w:lang w:bidi="th-TH"/>
              </w:rPr>
              <w:t>Sequence 5’-3’</w:t>
            </w:r>
          </w:p>
        </w:tc>
      </w:tr>
      <w:tr w:rsidR="00D90A73" w14:paraId="202FD50F" w14:textId="77777777" w:rsidTr="000619B4">
        <w:tc>
          <w:tcPr>
            <w:tcW w:w="2065" w:type="dxa"/>
            <w:vMerge w:val="restart"/>
          </w:tcPr>
          <w:p w14:paraId="4B6C1415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 xml:space="preserve">Generation of </w:t>
            </w:r>
            <w:r w:rsidRPr="00B370BF">
              <w:rPr>
                <w:rFonts w:cs="Arial"/>
                <w:i/>
                <w:iCs/>
                <w:lang w:bidi="th-TH"/>
              </w:rPr>
              <w:t>cia5-1</w:t>
            </w:r>
            <w:r w:rsidRPr="00B370BF">
              <w:rPr>
                <w:rFonts w:cs="Arial"/>
                <w:lang w:bidi="th-TH"/>
              </w:rPr>
              <w:t xml:space="preserve"> null mutant</w:t>
            </w:r>
          </w:p>
        </w:tc>
        <w:tc>
          <w:tcPr>
            <w:tcW w:w="1530" w:type="dxa"/>
          </w:tcPr>
          <w:p w14:paraId="0C4B4678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Guide RNA</w:t>
            </w:r>
          </w:p>
        </w:tc>
        <w:tc>
          <w:tcPr>
            <w:tcW w:w="2160" w:type="dxa"/>
          </w:tcPr>
          <w:p w14:paraId="3EDB1F18" w14:textId="31BD7209" w:rsidR="00D90A73" w:rsidRPr="00B370BF" w:rsidRDefault="00D90A73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</w:t>
            </w:r>
            <w:r w:rsidR="00535C69" w:rsidRPr="00B370BF">
              <w:rPr>
                <w:rFonts w:cs="Arial"/>
                <w:lang w:bidi="th-TH"/>
              </w:rPr>
              <w:t>IA5</w:t>
            </w:r>
            <w:r w:rsidRPr="00B370BF">
              <w:rPr>
                <w:rFonts w:cs="Arial"/>
                <w:lang w:bidi="th-TH"/>
              </w:rPr>
              <w:t xml:space="preserve"> gRNA1</w:t>
            </w:r>
          </w:p>
        </w:tc>
        <w:tc>
          <w:tcPr>
            <w:tcW w:w="4291" w:type="dxa"/>
          </w:tcPr>
          <w:p w14:paraId="7744A9B7" w14:textId="77777777" w:rsidR="00D90A73" w:rsidRPr="00B370BF" w:rsidRDefault="00D90A73" w:rsidP="000619B4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TTTCGCGGAGCTATGGCGCCTAAAG</w:t>
            </w:r>
          </w:p>
        </w:tc>
      </w:tr>
      <w:tr w:rsidR="00D90A73" w14:paraId="75895ACE" w14:textId="77777777" w:rsidTr="000619B4">
        <w:tc>
          <w:tcPr>
            <w:tcW w:w="2065" w:type="dxa"/>
            <w:vMerge/>
          </w:tcPr>
          <w:p w14:paraId="660D526D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281FFF5C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  <w:proofErr w:type="spellStart"/>
            <w:r w:rsidRPr="00B370BF">
              <w:rPr>
                <w:rFonts w:cs="Arial"/>
                <w:lang w:bidi="th-TH"/>
              </w:rPr>
              <w:t>ssODN</w:t>
            </w:r>
            <w:proofErr w:type="spellEnd"/>
          </w:p>
        </w:tc>
        <w:tc>
          <w:tcPr>
            <w:tcW w:w="2160" w:type="dxa"/>
          </w:tcPr>
          <w:p w14:paraId="6E942524" w14:textId="42E4F218" w:rsidR="00D90A73" w:rsidRPr="00B370BF" w:rsidRDefault="00535C69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D90A73" w:rsidRPr="00B370BF">
              <w:rPr>
                <w:rFonts w:cs="Arial"/>
                <w:lang w:bidi="th-TH"/>
              </w:rPr>
              <w:t xml:space="preserve"> ssODN1</w:t>
            </w:r>
          </w:p>
        </w:tc>
        <w:tc>
          <w:tcPr>
            <w:tcW w:w="4291" w:type="dxa"/>
          </w:tcPr>
          <w:p w14:paraId="4461C32C" w14:textId="77777777" w:rsidR="00D90A73" w:rsidRPr="00B370BF" w:rsidRDefault="00D90A73" w:rsidP="000619B4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TGGTCCACGCTGTGTTGGTCGCAGTTACCCCGGCTGCAATCGGAGTTTCGCGTAATAGTGGCGCCTAAAGGTCCATTATCGAGCTCCTCCGGACATTCGGGGGAGTGGGAAGGAGCGAGG</w:t>
            </w:r>
          </w:p>
        </w:tc>
      </w:tr>
      <w:tr w:rsidR="00D90A73" w14:paraId="77D0AE4B" w14:textId="77777777" w:rsidTr="000619B4">
        <w:tc>
          <w:tcPr>
            <w:tcW w:w="2065" w:type="dxa"/>
            <w:vMerge/>
          </w:tcPr>
          <w:p w14:paraId="316D794A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4FD2C773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643A7020" w14:textId="7DB291C1" w:rsidR="00D90A73" w:rsidRPr="00B370BF" w:rsidRDefault="00535C69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D90A73" w:rsidRPr="00B370BF">
              <w:rPr>
                <w:rFonts w:cs="Arial"/>
                <w:lang w:bidi="th-TH"/>
              </w:rPr>
              <w:t>screenfor1</w:t>
            </w:r>
          </w:p>
        </w:tc>
        <w:tc>
          <w:tcPr>
            <w:tcW w:w="4291" w:type="dxa"/>
          </w:tcPr>
          <w:p w14:paraId="30EC644D" w14:textId="77777777" w:rsidR="00D90A73" w:rsidRPr="00B370BF" w:rsidRDefault="00D90A73" w:rsidP="000619B4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GCAATCGGAGTTTCGCGTAATAG</w:t>
            </w:r>
          </w:p>
        </w:tc>
      </w:tr>
      <w:tr w:rsidR="00D90A73" w14:paraId="6889BF64" w14:textId="77777777" w:rsidTr="000619B4">
        <w:tc>
          <w:tcPr>
            <w:tcW w:w="2065" w:type="dxa"/>
            <w:vMerge/>
          </w:tcPr>
          <w:p w14:paraId="1BBB68A9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7FAAE725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5A7268C8" w14:textId="64C26B05" w:rsidR="00D90A73" w:rsidRPr="00B370BF" w:rsidRDefault="00535C69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D90A73" w:rsidRPr="00B370BF">
              <w:rPr>
                <w:rFonts w:cs="Arial"/>
                <w:lang w:bidi="th-TH"/>
              </w:rPr>
              <w:t>screenrev1</w:t>
            </w:r>
          </w:p>
        </w:tc>
        <w:tc>
          <w:tcPr>
            <w:tcW w:w="4291" w:type="dxa"/>
          </w:tcPr>
          <w:p w14:paraId="722AA1B0" w14:textId="77777777" w:rsidR="00D90A73" w:rsidRPr="00B370BF" w:rsidRDefault="00D90A73" w:rsidP="000619B4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CATTTCGGGCAGTGGGTGAG</w:t>
            </w:r>
          </w:p>
        </w:tc>
      </w:tr>
      <w:tr w:rsidR="00D90A73" w14:paraId="1C880C37" w14:textId="77777777" w:rsidTr="000619B4">
        <w:tc>
          <w:tcPr>
            <w:tcW w:w="2065" w:type="dxa"/>
            <w:vMerge w:val="restart"/>
          </w:tcPr>
          <w:p w14:paraId="0780533F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 xml:space="preserve">Generation of </w:t>
            </w:r>
            <w:r w:rsidRPr="00B370BF">
              <w:rPr>
                <w:rFonts w:cs="Arial"/>
                <w:i/>
                <w:iCs/>
                <w:lang w:bidi="th-TH"/>
              </w:rPr>
              <w:t>cia5-2</w:t>
            </w:r>
            <w:r w:rsidRPr="00B370BF">
              <w:rPr>
                <w:rFonts w:cs="Arial"/>
                <w:lang w:bidi="th-TH"/>
              </w:rPr>
              <w:t xml:space="preserve"> null mutant</w:t>
            </w:r>
          </w:p>
        </w:tc>
        <w:tc>
          <w:tcPr>
            <w:tcW w:w="1530" w:type="dxa"/>
          </w:tcPr>
          <w:p w14:paraId="61064B49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Guide RNA</w:t>
            </w:r>
          </w:p>
        </w:tc>
        <w:tc>
          <w:tcPr>
            <w:tcW w:w="2160" w:type="dxa"/>
          </w:tcPr>
          <w:p w14:paraId="49832096" w14:textId="710F5891" w:rsidR="00D90A73" w:rsidRPr="00B370BF" w:rsidRDefault="00535C69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D90A73" w:rsidRPr="00B370BF">
              <w:rPr>
                <w:rFonts w:cs="Arial"/>
                <w:lang w:bidi="th-TH"/>
              </w:rPr>
              <w:t xml:space="preserve"> gRNA2</w:t>
            </w:r>
          </w:p>
        </w:tc>
        <w:tc>
          <w:tcPr>
            <w:tcW w:w="4291" w:type="dxa"/>
          </w:tcPr>
          <w:p w14:paraId="4685F801" w14:textId="77777777" w:rsidR="00D90A73" w:rsidRPr="00B370BF" w:rsidRDefault="00D90A73" w:rsidP="000619B4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GTTTCGCGGAGCTATGGCGCCTAAA</w:t>
            </w:r>
          </w:p>
        </w:tc>
      </w:tr>
      <w:tr w:rsidR="00D90A73" w14:paraId="208EBC1E" w14:textId="77777777" w:rsidTr="000619B4">
        <w:tc>
          <w:tcPr>
            <w:tcW w:w="2065" w:type="dxa"/>
            <w:vMerge/>
          </w:tcPr>
          <w:p w14:paraId="2A496942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5D57C332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  <w:proofErr w:type="spellStart"/>
            <w:r w:rsidRPr="00B370BF">
              <w:rPr>
                <w:rFonts w:cs="Arial"/>
                <w:lang w:bidi="th-TH"/>
              </w:rPr>
              <w:t>ssODN</w:t>
            </w:r>
            <w:proofErr w:type="spellEnd"/>
          </w:p>
        </w:tc>
        <w:tc>
          <w:tcPr>
            <w:tcW w:w="2160" w:type="dxa"/>
          </w:tcPr>
          <w:p w14:paraId="0AE8342D" w14:textId="5F2FD646" w:rsidR="00D90A73" w:rsidRPr="00B370BF" w:rsidRDefault="00535C69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D90A73" w:rsidRPr="00B370BF">
              <w:rPr>
                <w:rFonts w:cs="Arial"/>
                <w:lang w:bidi="th-TH"/>
              </w:rPr>
              <w:t xml:space="preserve"> ssODN1</w:t>
            </w:r>
          </w:p>
        </w:tc>
        <w:tc>
          <w:tcPr>
            <w:tcW w:w="4291" w:type="dxa"/>
          </w:tcPr>
          <w:p w14:paraId="0926621E" w14:textId="77777777" w:rsidR="00D90A73" w:rsidRPr="00B370BF" w:rsidRDefault="00D90A73" w:rsidP="000619B4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TATTTGGCAGGCTTTGCGGACAGGAGAGGGCTAACCTTGGCTGTGCGCTGGTCCACGCTGTGTTGGTCGCAGTTACCCCGGCTGCAATCGGAGTTAAGCGTAACTATGGCGCCTAAAGGTCCATTATCGAGCTCCTCCGGACATTCGGGGGAGTGGGAAGGAGCGAGGCCACGGAACGGAGCTCACCCACTGCCCGAA</w:t>
            </w:r>
          </w:p>
        </w:tc>
      </w:tr>
      <w:tr w:rsidR="00D90A73" w14:paraId="4A36F32F" w14:textId="77777777" w:rsidTr="000619B4">
        <w:tc>
          <w:tcPr>
            <w:tcW w:w="2065" w:type="dxa"/>
            <w:vMerge/>
          </w:tcPr>
          <w:p w14:paraId="1ED38C9D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34C621FA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30123D7A" w14:textId="2489A164" w:rsidR="00D90A73" w:rsidRPr="00B370BF" w:rsidRDefault="00535C69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D90A73" w:rsidRPr="00B370BF">
              <w:rPr>
                <w:rFonts w:cs="Arial"/>
                <w:lang w:bidi="th-TH"/>
              </w:rPr>
              <w:t>screenfor2</w:t>
            </w:r>
          </w:p>
        </w:tc>
        <w:tc>
          <w:tcPr>
            <w:tcW w:w="4291" w:type="dxa"/>
          </w:tcPr>
          <w:p w14:paraId="46CD3A00" w14:textId="77777777" w:rsidR="00D90A73" w:rsidRPr="00B370BF" w:rsidRDefault="00D90A73" w:rsidP="000619B4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CTGCAATCGGAGTTAAGCGTAA</w:t>
            </w:r>
          </w:p>
        </w:tc>
      </w:tr>
      <w:tr w:rsidR="00D90A73" w14:paraId="01ADCBF5" w14:textId="77777777" w:rsidTr="000619B4">
        <w:tc>
          <w:tcPr>
            <w:tcW w:w="2065" w:type="dxa"/>
            <w:vMerge/>
          </w:tcPr>
          <w:p w14:paraId="391C1C1B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066EFCF9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6AEB82AB" w14:textId="7DD84D35" w:rsidR="00D90A73" w:rsidRPr="00B370BF" w:rsidRDefault="00535C69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D90A73" w:rsidRPr="00B370BF">
              <w:rPr>
                <w:rFonts w:cs="Arial"/>
                <w:lang w:bidi="th-TH"/>
              </w:rPr>
              <w:t>screenrev2</w:t>
            </w:r>
          </w:p>
        </w:tc>
        <w:tc>
          <w:tcPr>
            <w:tcW w:w="4291" w:type="dxa"/>
          </w:tcPr>
          <w:p w14:paraId="6800CC62" w14:textId="77777777" w:rsidR="00D90A73" w:rsidRPr="00B370BF" w:rsidRDefault="00D90A73" w:rsidP="000619B4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GCCGGCAAGTGATAGGCTAA</w:t>
            </w:r>
          </w:p>
        </w:tc>
      </w:tr>
      <w:tr w:rsidR="00D90A73" w14:paraId="22648BC7" w14:textId="77777777" w:rsidTr="000619B4">
        <w:tc>
          <w:tcPr>
            <w:tcW w:w="2065" w:type="dxa"/>
            <w:vMerge/>
          </w:tcPr>
          <w:p w14:paraId="03762F41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67FF7B66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4F2DDE06" w14:textId="0021DCC6" w:rsidR="00D90A73" w:rsidRPr="00B370BF" w:rsidRDefault="00535C69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D90A73" w:rsidRPr="00B370BF">
              <w:rPr>
                <w:rFonts w:cs="Arial"/>
                <w:lang w:bidi="th-TH"/>
              </w:rPr>
              <w:t>seqfor</w:t>
            </w:r>
          </w:p>
        </w:tc>
        <w:tc>
          <w:tcPr>
            <w:tcW w:w="4291" w:type="dxa"/>
          </w:tcPr>
          <w:p w14:paraId="2DAB5EE7" w14:textId="77777777" w:rsidR="00D90A73" w:rsidRPr="00B370BF" w:rsidRDefault="00D90A73" w:rsidP="000619B4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AACGCTTCTATTGCCCGTGA</w:t>
            </w:r>
          </w:p>
        </w:tc>
      </w:tr>
      <w:tr w:rsidR="00D90A73" w14:paraId="3459C010" w14:textId="77777777" w:rsidTr="000619B4">
        <w:tc>
          <w:tcPr>
            <w:tcW w:w="2065" w:type="dxa"/>
            <w:vMerge/>
          </w:tcPr>
          <w:p w14:paraId="06530C31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3B075E70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24BEAFBA" w14:textId="7F5240D5" w:rsidR="00D90A73" w:rsidRPr="00B370BF" w:rsidRDefault="00535C69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D90A73" w:rsidRPr="00B370BF">
              <w:rPr>
                <w:rFonts w:cs="Arial"/>
                <w:lang w:bidi="th-TH"/>
              </w:rPr>
              <w:t>seqrev</w:t>
            </w:r>
          </w:p>
        </w:tc>
        <w:tc>
          <w:tcPr>
            <w:tcW w:w="4291" w:type="dxa"/>
          </w:tcPr>
          <w:p w14:paraId="42683F86" w14:textId="77777777" w:rsidR="00D90A73" w:rsidRPr="00B370BF" w:rsidRDefault="00D90A73" w:rsidP="000619B4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AAGAAGCAAGACGCCCAGAG</w:t>
            </w:r>
          </w:p>
        </w:tc>
      </w:tr>
      <w:tr w:rsidR="00D90A73" w14:paraId="12B3B416" w14:textId="77777777" w:rsidTr="000619B4">
        <w:tc>
          <w:tcPr>
            <w:tcW w:w="2065" w:type="dxa"/>
            <w:vMerge w:val="restart"/>
          </w:tcPr>
          <w:p w14:paraId="7229EB1E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Generation of Cia5-HA strains</w:t>
            </w:r>
          </w:p>
        </w:tc>
        <w:tc>
          <w:tcPr>
            <w:tcW w:w="1530" w:type="dxa"/>
          </w:tcPr>
          <w:p w14:paraId="4D2DDEC6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Guide RNA</w:t>
            </w:r>
          </w:p>
        </w:tc>
        <w:tc>
          <w:tcPr>
            <w:tcW w:w="2160" w:type="dxa"/>
          </w:tcPr>
          <w:p w14:paraId="73C83BF3" w14:textId="17C2F284" w:rsidR="00D90A73" w:rsidRPr="00B370BF" w:rsidRDefault="00535C69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D90A73" w:rsidRPr="00B370BF">
              <w:rPr>
                <w:rFonts w:cs="Arial"/>
                <w:lang w:bidi="th-TH"/>
              </w:rPr>
              <w:t>HA gRNA</w:t>
            </w:r>
          </w:p>
        </w:tc>
        <w:tc>
          <w:tcPr>
            <w:tcW w:w="4291" w:type="dxa"/>
          </w:tcPr>
          <w:p w14:paraId="63B0DA4D" w14:textId="77777777" w:rsidR="00D90A73" w:rsidRPr="00B370BF" w:rsidRDefault="00D90A73" w:rsidP="000619B4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TTTGCCATCACTGATCGATGTCTGT</w:t>
            </w:r>
          </w:p>
        </w:tc>
      </w:tr>
      <w:tr w:rsidR="00D90A73" w14:paraId="7463FCD7" w14:textId="77777777" w:rsidTr="000619B4">
        <w:tc>
          <w:tcPr>
            <w:tcW w:w="2065" w:type="dxa"/>
            <w:vMerge/>
          </w:tcPr>
          <w:p w14:paraId="131069FD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77BED903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  <w:proofErr w:type="spellStart"/>
            <w:r w:rsidRPr="00B370BF">
              <w:rPr>
                <w:rFonts w:cs="Arial"/>
                <w:lang w:bidi="th-TH"/>
              </w:rPr>
              <w:t>ssODN</w:t>
            </w:r>
            <w:proofErr w:type="spellEnd"/>
          </w:p>
        </w:tc>
        <w:tc>
          <w:tcPr>
            <w:tcW w:w="2160" w:type="dxa"/>
          </w:tcPr>
          <w:p w14:paraId="6F983A94" w14:textId="6A6A6431" w:rsidR="00D90A73" w:rsidRPr="00B370BF" w:rsidRDefault="00535C69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D90A73" w:rsidRPr="00B370BF">
              <w:rPr>
                <w:rFonts w:cs="Arial"/>
                <w:lang w:bidi="th-TH"/>
              </w:rPr>
              <w:t xml:space="preserve">HA </w:t>
            </w:r>
            <w:proofErr w:type="spellStart"/>
            <w:r w:rsidR="00D90A73" w:rsidRPr="00B370BF">
              <w:rPr>
                <w:rFonts w:cs="Arial"/>
                <w:lang w:bidi="th-TH"/>
              </w:rPr>
              <w:t>ssODN</w:t>
            </w:r>
            <w:proofErr w:type="spellEnd"/>
          </w:p>
        </w:tc>
        <w:tc>
          <w:tcPr>
            <w:tcW w:w="4291" w:type="dxa"/>
          </w:tcPr>
          <w:p w14:paraId="3E0C2E96" w14:textId="77777777" w:rsidR="00D90A73" w:rsidRPr="00B370BF" w:rsidRDefault="00D90A73" w:rsidP="000619B4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GCACCGTCGCAGCTGTACTTGACGGCCAGGGTTTGCCATCACTGATCGATGTCTGTGTTGTGCTTAAACTCGGCGCCATGCAGGGACCACTTGTTGGATGCGGAGACGTTCCGACTGCTGCAGTCCTGCGATggcggtggcTACCCGTACGACGTGCCCGATTACGCTTAGGCGGCGAGACGAGCCCTGGCTGCGTGCCA</w:t>
            </w:r>
          </w:p>
        </w:tc>
      </w:tr>
      <w:tr w:rsidR="00D90A73" w:rsidRPr="003564BE" w14:paraId="4F078704" w14:textId="77777777" w:rsidTr="000619B4">
        <w:tc>
          <w:tcPr>
            <w:tcW w:w="2065" w:type="dxa"/>
            <w:vMerge/>
          </w:tcPr>
          <w:p w14:paraId="3AE7C7D4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68E9F671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72A03280" w14:textId="62D965E2" w:rsidR="00D90A73" w:rsidRPr="00B370BF" w:rsidRDefault="00535C69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D90A73" w:rsidRPr="00B370BF">
              <w:rPr>
                <w:rFonts w:cs="Arial"/>
                <w:lang w:bidi="th-TH"/>
              </w:rPr>
              <w:t>HAseqfor</w:t>
            </w:r>
          </w:p>
        </w:tc>
        <w:tc>
          <w:tcPr>
            <w:tcW w:w="4291" w:type="dxa"/>
          </w:tcPr>
          <w:p w14:paraId="06BE5675" w14:textId="77777777" w:rsidR="00D90A73" w:rsidRPr="00B370BF" w:rsidRDefault="00D90A73" w:rsidP="000619B4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ACCGTCGCAGCTGTACTTGAC</w:t>
            </w:r>
          </w:p>
        </w:tc>
      </w:tr>
      <w:tr w:rsidR="00D90A73" w:rsidRPr="003564BE" w14:paraId="4C3E19FD" w14:textId="77777777" w:rsidTr="000619B4">
        <w:tc>
          <w:tcPr>
            <w:tcW w:w="2065" w:type="dxa"/>
            <w:vMerge/>
          </w:tcPr>
          <w:p w14:paraId="6ED38D5A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44E29AEC" w14:textId="77777777" w:rsidR="00D90A73" w:rsidRPr="00B370BF" w:rsidRDefault="00D90A73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445E38DC" w14:textId="6D9E0958" w:rsidR="00D90A73" w:rsidRPr="00B370BF" w:rsidRDefault="00535C69" w:rsidP="000619B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D90A73" w:rsidRPr="00B370BF">
              <w:rPr>
                <w:rFonts w:cs="Arial"/>
                <w:lang w:bidi="th-TH"/>
              </w:rPr>
              <w:t>HAseqrev</w:t>
            </w:r>
          </w:p>
        </w:tc>
        <w:tc>
          <w:tcPr>
            <w:tcW w:w="4291" w:type="dxa"/>
          </w:tcPr>
          <w:p w14:paraId="6DB823B0" w14:textId="77777777" w:rsidR="00D90A73" w:rsidRPr="00B370BF" w:rsidRDefault="00D90A73" w:rsidP="000619B4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ATCATACGCGACACGCACTTG</w:t>
            </w:r>
          </w:p>
        </w:tc>
      </w:tr>
      <w:tr w:rsidR="00EB38B7" w:rsidRPr="00D14CDE" w14:paraId="770221FB" w14:textId="77777777" w:rsidTr="000619B4">
        <w:tc>
          <w:tcPr>
            <w:tcW w:w="2065" w:type="dxa"/>
            <w:vMerge w:val="restart"/>
          </w:tcPr>
          <w:p w14:paraId="30A87D49" w14:textId="71D95415" w:rsidR="00EB38B7" w:rsidRPr="00B370BF" w:rsidRDefault="00EB38B7" w:rsidP="00ED7951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Generation of ZNG3-HA strains</w:t>
            </w:r>
          </w:p>
        </w:tc>
        <w:tc>
          <w:tcPr>
            <w:tcW w:w="1530" w:type="dxa"/>
          </w:tcPr>
          <w:p w14:paraId="4ADB17DC" w14:textId="1DCA8581" w:rsidR="00EB38B7" w:rsidRPr="00B370BF" w:rsidRDefault="00EB38B7" w:rsidP="00ED7951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Guide RNA</w:t>
            </w:r>
          </w:p>
        </w:tc>
        <w:tc>
          <w:tcPr>
            <w:tcW w:w="2160" w:type="dxa"/>
          </w:tcPr>
          <w:p w14:paraId="522F318E" w14:textId="72A803A1" w:rsidR="00EB38B7" w:rsidRPr="00B370BF" w:rsidRDefault="00EB38B7" w:rsidP="00ED7951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ZNG3HA gRNA</w:t>
            </w:r>
          </w:p>
        </w:tc>
        <w:tc>
          <w:tcPr>
            <w:tcW w:w="4291" w:type="dxa"/>
          </w:tcPr>
          <w:p w14:paraId="778CFE3B" w14:textId="52A7DA58" w:rsidR="00EB38B7" w:rsidRPr="00B370BF" w:rsidRDefault="00EB38B7" w:rsidP="00ED7951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TAGCGTCCTAGTCCATCGACTGG</w:t>
            </w:r>
          </w:p>
        </w:tc>
      </w:tr>
      <w:tr w:rsidR="00EB38B7" w:rsidRPr="00D14CDE" w14:paraId="151FF26C" w14:textId="77777777" w:rsidTr="000619B4">
        <w:tc>
          <w:tcPr>
            <w:tcW w:w="2065" w:type="dxa"/>
            <w:vMerge/>
          </w:tcPr>
          <w:p w14:paraId="1100EA3C" w14:textId="77777777" w:rsidR="00EB38B7" w:rsidRPr="00B370BF" w:rsidRDefault="00EB38B7" w:rsidP="00015F26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6B26A9D4" w14:textId="30717B1D" w:rsidR="00EB38B7" w:rsidRPr="00B370BF" w:rsidRDefault="00EB38B7" w:rsidP="00015F26">
            <w:pPr>
              <w:rPr>
                <w:rFonts w:cs="Arial"/>
                <w:lang w:bidi="th-TH"/>
              </w:rPr>
            </w:pPr>
            <w:proofErr w:type="spellStart"/>
            <w:r w:rsidRPr="00B370BF">
              <w:rPr>
                <w:rFonts w:cs="Arial"/>
                <w:lang w:bidi="th-TH"/>
              </w:rPr>
              <w:t>ssODN</w:t>
            </w:r>
            <w:proofErr w:type="spellEnd"/>
          </w:p>
        </w:tc>
        <w:tc>
          <w:tcPr>
            <w:tcW w:w="2160" w:type="dxa"/>
          </w:tcPr>
          <w:p w14:paraId="454E2666" w14:textId="320B9C2D" w:rsidR="00EB38B7" w:rsidRPr="00B370BF" w:rsidRDefault="00EB38B7" w:rsidP="00015F26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 xml:space="preserve">ZNG3HA </w:t>
            </w:r>
            <w:proofErr w:type="spellStart"/>
            <w:r w:rsidRPr="00B370BF">
              <w:rPr>
                <w:rFonts w:cs="Arial"/>
                <w:lang w:bidi="th-TH"/>
              </w:rPr>
              <w:t>ssODN</w:t>
            </w:r>
            <w:proofErr w:type="spellEnd"/>
          </w:p>
        </w:tc>
        <w:tc>
          <w:tcPr>
            <w:tcW w:w="4291" w:type="dxa"/>
          </w:tcPr>
          <w:p w14:paraId="6223DE9C" w14:textId="6BAA5C9B" w:rsidR="00EB38B7" w:rsidRPr="00B370BF" w:rsidRDefault="00EB38B7" w:rsidP="00015F26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CAGCGACGGCGTCGGCCAAAGCAGGGGGCGCAGCCTCAGCAGCAACGGAGGTAGCGTCCggcggtggcTACCCGTACGACGTGCCCGATTACGCTTAGTCCATCGACTGGAGCCGGTATCGCGACACCCTCACTGATCCGCTTGGCGA</w:t>
            </w:r>
          </w:p>
        </w:tc>
      </w:tr>
      <w:tr w:rsidR="00EB38B7" w:rsidRPr="00D14CDE" w14:paraId="6B432A3A" w14:textId="77777777" w:rsidTr="000619B4">
        <w:tc>
          <w:tcPr>
            <w:tcW w:w="2065" w:type="dxa"/>
            <w:vMerge/>
          </w:tcPr>
          <w:p w14:paraId="27F8564C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7D1368B7" w14:textId="5012A011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6CA51CC7" w14:textId="70AA9ED5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ZNG3HAscreenfor2</w:t>
            </w:r>
          </w:p>
        </w:tc>
        <w:tc>
          <w:tcPr>
            <w:tcW w:w="4291" w:type="dxa"/>
          </w:tcPr>
          <w:p w14:paraId="154DF881" w14:textId="66B865C4" w:rsidR="00EB38B7" w:rsidRPr="00B370BF" w:rsidRDefault="00222867" w:rsidP="00EB38B7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CCTCGGGTCCTGGCCATACA</w:t>
            </w:r>
          </w:p>
        </w:tc>
      </w:tr>
      <w:tr w:rsidR="00EB38B7" w:rsidRPr="00D14CDE" w14:paraId="63B5E99A" w14:textId="77777777" w:rsidTr="000619B4">
        <w:tc>
          <w:tcPr>
            <w:tcW w:w="2065" w:type="dxa"/>
            <w:vMerge/>
          </w:tcPr>
          <w:p w14:paraId="0AB7EA36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4CA0C5E6" w14:textId="3A12BBE6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4ED4EFCE" w14:textId="7530BF01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ZNG3HAscreenrev2</w:t>
            </w:r>
          </w:p>
        </w:tc>
        <w:tc>
          <w:tcPr>
            <w:tcW w:w="4291" w:type="dxa"/>
          </w:tcPr>
          <w:p w14:paraId="5A009736" w14:textId="06731D70" w:rsidR="00EB38B7" w:rsidRPr="00B370BF" w:rsidRDefault="00157B5F" w:rsidP="00EB38B7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GCACGTCGTACGGGTAGCCAC</w:t>
            </w:r>
          </w:p>
        </w:tc>
      </w:tr>
      <w:tr w:rsidR="00EB38B7" w:rsidRPr="00D14CDE" w14:paraId="7228CAF6" w14:textId="77777777" w:rsidTr="000619B4">
        <w:tc>
          <w:tcPr>
            <w:tcW w:w="2065" w:type="dxa"/>
            <w:vMerge/>
          </w:tcPr>
          <w:p w14:paraId="5F59E020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15F82191" w14:textId="716CC780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6B2C6767" w14:textId="2CFDE3BA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ZNG3HAseqfor</w:t>
            </w:r>
          </w:p>
        </w:tc>
        <w:tc>
          <w:tcPr>
            <w:tcW w:w="4291" w:type="dxa"/>
          </w:tcPr>
          <w:p w14:paraId="2187CF4F" w14:textId="552653F7" w:rsidR="00EB38B7" w:rsidRPr="00B370BF" w:rsidRDefault="00EA7FA9" w:rsidP="00EB38B7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CCGTTCTACGTGAACCGCAA</w:t>
            </w:r>
          </w:p>
        </w:tc>
      </w:tr>
      <w:tr w:rsidR="00EB38B7" w:rsidRPr="00D14CDE" w14:paraId="09AEDADC" w14:textId="77777777" w:rsidTr="000619B4">
        <w:tc>
          <w:tcPr>
            <w:tcW w:w="2065" w:type="dxa"/>
            <w:vMerge/>
          </w:tcPr>
          <w:p w14:paraId="21FF213A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53AA6A3D" w14:textId="125EC762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4BBA7A87" w14:textId="4EDABD33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ZNG3HAseqrev</w:t>
            </w:r>
          </w:p>
        </w:tc>
        <w:tc>
          <w:tcPr>
            <w:tcW w:w="4291" w:type="dxa"/>
          </w:tcPr>
          <w:p w14:paraId="4BFB7B1D" w14:textId="4DE66256" w:rsidR="00EB38B7" w:rsidRPr="00B370BF" w:rsidRDefault="00C10205" w:rsidP="00EB38B7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AACTGGCGCTGAACAAGCAG</w:t>
            </w:r>
          </w:p>
        </w:tc>
      </w:tr>
      <w:tr w:rsidR="00EB38B7" w:rsidRPr="00D14CDE" w14:paraId="301C9726" w14:textId="77777777" w:rsidTr="000619B4">
        <w:tc>
          <w:tcPr>
            <w:tcW w:w="2065" w:type="dxa"/>
            <w:vMerge w:val="restart"/>
          </w:tcPr>
          <w:p w14:paraId="0577CCEA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 xml:space="preserve">Generation of </w:t>
            </w:r>
            <w:r w:rsidRPr="00B370BF">
              <w:rPr>
                <w:rFonts w:cs="Arial"/>
                <w:i/>
                <w:iCs/>
                <w:lang w:bidi="th-TH"/>
              </w:rPr>
              <w:t xml:space="preserve">zng3 </w:t>
            </w:r>
            <w:r w:rsidRPr="00B370BF">
              <w:rPr>
                <w:rFonts w:cs="Arial"/>
                <w:lang w:bidi="th-TH"/>
              </w:rPr>
              <w:t>mutant strains</w:t>
            </w:r>
          </w:p>
        </w:tc>
        <w:tc>
          <w:tcPr>
            <w:tcW w:w="1530" w:type="dxa"/>
          </w:tcPr>
          <w:p w14:paraId="5FFCE3DB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Guide RNA</w:t>
            </w:r>
          </w:p>
        </w:tc>
        <w:tc>
          <w:tcPr>
            <w:tcW w:w="2160" w:type="dxa"/>
          </w:tcPr>
          <w:p w14:paraId="03BE20E7" w14:textId="25FC5CF1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Z</w:t>
            </w:r>
            <w:r w:rsidR="00535C69" w:rsidRPr="00B370BF">
              <w:rPr>
                <w:rFonts w:cs="Arial"/>
                <w:lang w:bidi="th-TH"/>
              </w:rPr>
              <w:t>NG</w:t>
            </w:r>
            <w:r w:rsidRPr="00B370BF">
              <w:rPr>
                <w:rFonts w:cs="Arial"/>
                <w:lang w:bidi="th-TH"/>
              </w:rPr>
              <w:t>3 gRNA</w:t>
            </w:r>
          </w:p>
        </w:tc>
        <w:tc>
          <w:tcPr>
            <w:tcW w:w="4291" w:type="dxa"/>
          </w:tcPr>
          <w:p w14:paraId="3000F750" w14:textId="77777777" w:rsidR="00EB38B7" w:rsidRPr="00B370BF" w:rsidRDefault="00EB38B7" w:rsidP="00EB38B7">
            <w:pPr>
              <w:rPr>
                <w:rFonts w:cs="Arial"/>
                <w:color w:val="5A5A5A"/>
                <w:bdr w:val="none" w:sz="0" w:space="0" w:color="auto" w:frame="1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TTTGAGCTAGGGGCATTTCGCCAGA</w:t>
            </w:r>
          </w:p>
        </w:tc>
      </w:tr>
      <w:tr w:rsidR="00EB38B7" w14:paraId="00ECF751" w14:textId="77777777" w:rsidTr="000619B4">
        <w:tc>
          <w:tcPr>
            <w:tcW w:w="2065" w:type="dxa"/>
            <w:vMerge/>
          </w:tcPr>
          <w:p w14:paraId="53DF5389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39949A98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  <w:proofErr w:type="spellStart"/>
            <w:r w:rsidRPr="00B370BF">
              <w:rPr>
                <w:rFonts w:cs="Arial"/>
                <w:lang w:bidi="th-TH"/>
              </w:rPr>
              <w:t>ssODN</w:t>
            </w:r>
            <w:proofErr w:type="spellEnd"/>
          </w:p>
        </w:tc>
        <w:tc>
          <w:tcPr>
            <w:tcW w:w="2160" w:type="dxa"/>
          </w:tcPr>
          <w:p w14:paraId="14FB7B4F" w14:textId="18B165FD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Z</w:t>
            </w:r>
            <w:r w:rsidR="00535C69" w:rsidRPr="00B370BF">
              <w:rPr>
                <w:rFonts w:cs="Arial"/>
                <w:lang w:bidi="th-TH"/>
              </w:rPr>
              <w:t>NG</w:t>
            </w:r>
            <w:r w:rsidRPr="00B370BF">
              <w:rPr>
                <w:rFonts w:cs="Arial"/>
                <w:lang w:bidi="th-TH"/>
              </w:rPr>
              <w:t xml:space="preserve">3 </w:t>
            </w:r>
            <w:proofErr w:type="spellStart"/>
            <w:r w:rsidRPr="00B370BF">
              <w:rPr>
                <w:rFonts w:cs="Arial"/>
                <w:lang w:bidi="th-TH"/>
              </w:rPr>
              <w:t>ssODN</w:t>
            </w:r>
            <w:proofErr w:type="spellEnd"/>
          </w:p>
        </w:tc>
        <w:tc>
          <w:tcPr>
            <w:tcW w:w="4291" w:type="dxa"/>
          </w:tcPr>
          <w:p w14:paraId="0EB6411F" w14:textId="77777777" w:rsidR="00EB38B7" w:rsidRPr="00B370BF" w:rsidRDefault="00EB38B7" w:rsidP="00EB38B7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GGCCAGCAAGCGCAGTACACTGGTCGGCTTCATAAACAATAAACCTGTTCAATGATACTGACCCGATTTCCTTTGAGCTAGGGGCATTTCGCCAGAGAGCTGTCGCATAGATCGCCTTTGCGCTCGCAACTCCCCGTTGCTTTTGAGCCCTCGCCGCCCTCTGCGCCCTCCTCGCTGTAACGCAAGGTCAGTGTTTGTTTTTCACACCGTGACCGTGGGTGAGCATGCAGTTGGCTCTGCGCCTGGGGCTTTGCGTGCAACGGGACCAGGAATTGCGTCTGCACCCAGTTGTGGGCGTTGTGGGCGTTGCGTTGCATACGGGCATGTGGGCGCGCGTCGCATGGTCTTGTGTTGTGTCCATAGTCACAATTGGCATGGGGCGCGGGCGCGTTAGGCTGCATGAGGGTGCTAGGCTGGTTACGGCCCGGTACCACATTGCCCAGGCGCTTGCACTCGCACTCGCACATGTTCTTGTTCATGCTAACAACCGGCCGCACGGCCTCGGATCACCAGGGGTGCTCCCACCATGTATTCGCACAGACTCGCGCGCTCGCGGCCGGCATTGCCGGCCCGGGACGTGATCTTGCGTTGCATTGCGGGCAGCTGAGAAAGACCCTCACCACCGGAACGAGATAATGCTCGCGTCGGGAGTGTGTTTCCGTGCCTGCGCGTGCGTGCGTGCGGCGCCTGGCGCGGCTGACACCCTTCCCATGGGTCGGCCGCGTCTGGCGTCCGCCGCCGCCGTCGCCTTCCCCCCCTCTCCCATCTCGCCGGTGTCATCTTCAGACTCGACATTGCTAATTGGCATCGGCTTCTCTCGCTCTCTGGCGACGACTGCTGCGGCGCTGGCCTTATCATTCGGGCATGTCACTGACGGTAAGTGAGAAGGCTTCGGTTTTGTGCCGTCAACTTCTAGGGTGTCTGCGCTACTGCGTAAGATGCCGCCCTGCCTGCCTGTGTCCAGCGCTGGCTTCTTCCGCCCATCCGCAACCCGCCCCTCATCCTGCCTGCTTGCGGTGCTTGCGCGCGCATTGGGGTCTCCTCCTCCCCCTCCCCTCTCTCCTCACCCCTTCCCGGGCCACGCTGCCTCCGTGCAATGCGTTGGGCGGCACACAGCCCCTCGCATCGGCCCGCGCCCGCGCTGCTCGCCCGCCCGCCTCCTCCCCCCTGCCCCTCCTTTCTCAACCTTCCAGAACCTTCTTCACCAAAGATGGCCAGCGCCGGTGCCACCGCCCCGACAAACGTTCAGAACTCACAAAAGACGC</w:t>
            </w:r>
            <w:r w:rsidRPr="00B370BF">
              <w:rPr>
                <w:rFonts w:cs="Arial"/>
                <w:color w:val="242424"/>
                <w:shd w:val="clear" w:color="auto" w:fill="FFFFFF"/>
              </w:rPr>
              <w:lastRenderedPageBreak/>
              <w:t>CTGTCACCATCATCACTGGCTTTCTAGGGGTGAGACCAGGACTCGATAGCTGCTC</w:t>
            </w:r>
          </w:p>
        </w:tc>
      </w:tr>
      <w:tr w:rsidR="00EB38B7" w:rsidRPr="000C3EF5" w14:paraId="50443C3B" w14:textId="77777777" w:rsidTr="000619B4">
        <w:tc>
          <w:tcPr>
            <w:tcW w:w="2065" w:type="dxa"/>
            <w:vMerge/>
          </w:tcPr>
          <w:p w14:paraId="1DD8829E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1617B6FA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26D3500E" w14:textId="4AF89FF9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Z</w:t>
            </w:r>
            <w:r w:rsidR="00535C69" w:rsidRPr="00B370BF">
              <w:rPr>
                <w:rFonts w:cs="Arial"/>
                <w:lang w:bidi="th-TH"/>
              </w:rPr>
              <w:t>NG</w:t>
            </w:r>
            <w:r w:rsidRPr="00B370BF">
              <w:rPr>
                <w:rFonts w:cs="Arial"/>
                <w:lang w:bidi="th-TH"/>
              </w:rPr>
              <w:t>3 seqfor1</w:t>
            </w:r>
          </w:p>
        </w:tc>
        <w:tc>
          <w:tcPr>
            <w:tcW w:w="4291" w:type="dxa"/>
          </w:tcPr>
          <w:p w14:paraId="13B2DFE6" w14:textId="77777777" w:rsidR="00EB38B7" w:rsidRPr="00B370BF" w:rsidRDefault="00EB38B7" w:rsidP="00EB38B7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GGCCAGCAAGCGCAGTACA</w:t>
            </w:r>
          </w:p>
        </w:tc>
      </w:tr>
      <w:tr w:rsidR="00EB38B7" w:rsidRPr="000C3EF5" w14:paraId="65C4D114" w14:textId="77777777" w:rsidTr="000619B4">
        <w:tc>
          <w:tcPr>
            <w:tcW w:w="2065" w:type="dxa"/>
            <w:vMerge/>
          </w:tcPr>
          <w:p w14:paraId="64C77212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526FFB66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2D0C503F" w14:textId="68424079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Z</w:t>
            </w:r>
            <w:r w:rsidR="00535C69" w:rsidRPr="00B370BF">
              <w:rPr>
                <w:rFonts w:cs="Arial"/>
                <w:lang w:bidi="th-TH"/>
              </w:rPr>
              <w:t>NG</w:t>
            </w:r>
            <w:r w:rsidRPr="00B370BF">
              <w:rPr>
                <w:rFonts w:cs="Arial"/>
                <w:lang w:bidi="th-TH"/>
              </w:rPr>
              <w:t>3 seqrev1</w:t>
            </w:r>
          </w:p>
        </w:tc>
        <w:tc>
          <w:tcPr>
            <w:tcW w:w="4291" w:type="dxa"/>
          </w:tcPr>
          <w:p w14:paraId="4C6F52B5" w14:textId="77777777" w:rsidR="00EB38B7" w:rsidRPr="00B370BF" w:rsidRDefault="00EB38B7" w:rsidP="00EB38B7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AGTGATGATGGTGACAGGCGT</w:t>
            </w:r>
          </w:p>
        </w:tc>
      </w:tr>
      <w:tr w:rsidR="00EB38B7" w:rsidRPr="000C3EF5" w14:paraId="055FB3E3" w14:textId="77777777" w:rsidTr="000619B4">
        <w:tc>
          <w:tcPr>
            <w:tcW w:w="2065" w:type="dxa"/>
            <w:vMerge w:val="restart"/>
          </w:tcPr>
          <w:p w14:paraId="4A95D89D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  <w:proofErr w:type="spellStart"/>
            <w:r w:rsidRPr="00B370BF">
              <w:rPr>
                <w:rFonts w:cs="Arial"/>
                <w:lang w:bidi="th-TH"/>
              </w:rPr>
              <w:t>qRT</w:t>
            </w:r>
            <w:proofErr w:type="spellEnd"/>
            <w:r w:rsidRPr="00B370BF">
              <w:rPr>
                <w:rFonts w:cs="Arial"/>
                <w:lang w:bidi="th-TH"/>
              </w:rPr>
              <w:t>-PCR</w:t>
            </w:r>
          </w:p>
        </w:tc>
        <w:tc>
          <w:tcPr>
            <w:tcW w:w="1530" w:type="dxa"/>
          </w:tcPr>
          <w:p w14:paraId="71A3CB89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33C43211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AH4For  </w:t>
            </w:r>
          </w:p>
        </w:tc>
        <w:tc>
          <w:tcPr>
            <w:tcW w:w="4291" w:type="dxa"/>
          </w:tcPr>
          <w:p w14:paraId="08C19437" w14:textId="77777777" w:rsidR="00EB38B7" w:rsidRPr="00B370BF" w:rsidRDefault="00EB38B7" w:rsidP="00EB38B7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TTCGCCGCCTTCCTGTCCTG</w:t>
            </w:r>
          </w:p>
        </w:tc>
      </w:tr>
      <w:tr w:rsidR="00EB38B7" w:rsidRPr="000C3EF5" w14:paraId="3A5B6170" w14:textId="77777777" w:rsidTr="000619B4">
        <w:tc>
          <w:tcPr>
            <w:tcW w:w="2065" w:type="dxa"/>
            <w:vMerge/>
          </w:tcPr>
          <w:p w14:paraId="4384BDE4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5675B708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7CFB9AA0" w14:textId="77777777" w:rsidR="00EB38B7" w:rsidRPr="00B370BF" w:rsidRDefault="00EB38B7" w:rsidP="00EB38B7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AH4Rev</w:t>
            </w:r>
          </w:p>
        </w:tc>
        <w:tc>
          <w:tcPr>
            <w:tcW w:w="4291" w:type="dxa"/>
          </w:tcPr>
          <w:p w14:paraId="5B67DB78" w14:textId="77777777" w:rsidR="00EB38B7" w:rsidRPr="00B370BF" w:rsidRDefault="00EB38B7" w:rsidP="00EB38B7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GTCACGATGTTGCCGGCCAC</w:t>
            </w:r>
          </w:p>
        </w:tc>
      </w:tr>
      <w:tr w:rsidR="00E26074" w:rsidRPr="000C3EF5" w14:paraId="5F64302C" w14:textId="77777777" w:rsidTr="000619B4">
        <w:tc>
          <w:tcPr>
            <w:tcW w:w="2065" w:type="dxa"/>
            <w:vMerge w:val="restart"/>
          </w:tcPr>
          <w:p w14:paraId="24F23AD5" w14:textId="261E4586" w:rsidR="00E26074" w:rsidRPr="00B370BF" w:rsidRDefault="00E26074" w:rsidP="00E2607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 xml:space="preserve">Generation of </w:t>
            </w:r>
            <w:r w:rsidRPr="00B370BF">
              <w:rPr>
                <w:rFonts w:cs="Arial"/>
                <w:i/>
                <w:iCs/>
                <w:lang w:bidi="th-TH"/>
              </w:rPr>
              <w:t xml:space="preserve">cia5 zng3 </w:t>
            </w:r>
            <w:r w:rsidRPr="00B370BF">
              <w:rPr>
                <w:rFonts w:cs="Arial"/>
                <w:lang w:bidi="th-TH"/>
              </w:rPr>
              <w:t xml:space="preserve">double mutants in </w:t>
            </w:r>
            <w:r w:rsidRPr="00B370BF">
              <w:rPr>
                <w:rFonts w:cs="Arial"/>
                <w:i/>
                <w:iCs/>
                <w:lang w:bidi="th-TH"/>
              </w:rPr>
              <w:t>zng3-1</w:t>
            </w:r>
          </w:p>
        </w:tc>
        <w:tc>
          <w:tcPr>
            <w:tcW w:w="1530" w:type="dxa"/>
          </w:tcPr>
          <w:p w14:paraId="7BC7BFD6" w14:textId="2E5EFF65" w:rsidR="00E26074" w:rsidRPr="00B370BF" w:rsidRDefault="00E26074" w:rsidP="00E2607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Guide RNA</w:t>
            </w:r>
          </w:p>
        </w:tc>
        <w:tc>
          <w:tcPr>
            <w:tcW w:w="2160" w:type="dxa"/>
          </w:tcPr>
          <w:p w14:paraId="3917795E" w14:textId="184E209B" w:rsidR="00E26074" w:rsidRPr="00B370BF" w:rsidRDefault="00535C69" w:rsidP="00E2607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E26074" w:rsidRPr="00B370BF">
              <w:rPr>
                <w:rFonts w:cs="Arial"/>
                <w:lang w:bidi="th-TH"/>
              </w:rPr>
              <w:t xml:space="preserve"> gRNA</w:t>
            </w:r>
            <w:r w:rsidRPr="00B370BF">
              <w:rPr>
                <w:rFonts w:cs="Arial"/>
                <w:lang w:bidi="th-TH"/>
              </w:rPr>
              <w:t>2</w:t>
            </w:r>
          </w:p>
        </w:tc>
        <w:tc>
          <w:tcPr>
            <w:tcW w:w="4291" w:type="dxa"/>
          </w:tcPr>
          <w:p w14:paraId="5497D21B" w14:textId="34F52D27" w:rsidR="00E26074" w:rsidRPr="00B370BF" w:rsidRDefault="002F6057" w:rsidP="00E26074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GTTTCGCGGAGCTATGGCGCCTAAA</w:t>
            </w:r>
          </w:p>
        </w:tc>
      </w:tr>
      <w:tr w:rsidR="00E26074" w:rsidRPr="000C3EF5" w14:paraId="6B310241" w14:textId="77777777" w:rsidTr="000619B4">
        <w:tc>
          <w:tcPr>
            <w:tcW w:w="2065" w:type="dxa"/>
            <w:vMerge/>
          </w:tcPr>
          <w:p w14:paraId="6630B228" w14:textId="77777777" w:rsidR="00E26074" w:rsidRPr="00B370BF" w:rsidRDefault="00E26074" w:rsidP="00E26074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752FA103" w14:textId="00500945" w:rsidR="00E26074" w:rsidRPr="00B370BF" w:rsidRDefault="00E26074" w:rsidP="00E26074">
            <w:pPr>
              <w:rPr>
                <w:rFonts w:cs="Arial"/>
                <w:lang w:bidi="th-TH"/>
              </w:rPr>
            </w:pPr>
            <w:proofErr w:type="spellStart"/>
            <w:r w:rsidRPr="00B370BF">
              <w:rPr>
                <w:rFonts w:cs="Arial"/>
                <w:lang w:bidi="th-TH"/>
              </w:rPr>
              <w:t>ssODN</w:t>
            </w:r>
            <w:proofErr w:type="spellEnd"/>
          </w:p>
        </w:tc>
        <w:tc>
          <w:tcPr>
            <w:tcW w:w="2160" w:type="dxa"/>
          </w:tcPr>
          <w:p w14:paraId="3F40F34A" w14:textId="7D824974" w:rsidR="00E26074" w:rsidRPr="00B370BF" w:rsidRDefault="002D048D" w:rsidP="00E26074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E26074" w:rsidRPr="00B370BF">
              <w:rPr>
                <w:rFonts w:cs="Arial"/>
                <w:lang w:bidi="th-TH"/>
              </w:rPr>
              <w:t xml:space="preserve"> ssODN</w:t>
            </w:r>
            <w:r w:rsidRPr="00B370BF">
              <w:rPr>
                <w:rFonts w:cs="Arial"/>
                <w:lang w:bidi="th-TH"/>
              </w:rPr>
              <w:t>2</w:t>
            </w:r>
          </w:p>
        </w:tc>
        <w:tc>
          <w:tcPr>
            <w:tcW w:w="4291" w:type="dxa"/>
          </w:tcPr>
          <w:p w14:paraId="39C239D2" w14:textId="2D8624A2" w:rsidR="00E26074" w:rsidRPr="00B370BF" w:rsidRDefault="002D048D" w:rsidP="00E26074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TATTTGGCAGGCTTTGCGGACAGGAGAGGGCTAACCTTGGCTGTGCGCTGGTCCACGCTGTGTTGGTCGCAGTTACCCCGGCTGCAATCGGAGTTAAGCGTAACTATGGCGCCTAAAGGTCCATTATCGAGCTCCTCCGGACATTCGGGGGAGTGGGAAGGAGCGAGGCCACGGAACGGAGCTCACCCACTGCCCGAA</w:t>
            </w:r>
          </w:p>
        </w:tc>
      </w:tr>
      <w:tr w:rsidR="00D22F1F" w:rsidRPr="000C3EF5" w14:paraId="33100B4D" w14:textId="77777777" w:rsidTr="000619B4">
        <w:tc>
          <w:tcPr>
            <w:tcW w:w="2065" w:type="dxa"/>
            <w:vMerge/>
          </w:tcPr>
          <w:p w14:paraId="43B9D988" w14:textId="77777777" w:rsidR="00D22F1F" w:rsidRPr="00B370BF" w:rsidRDefault="00D22F1F" w:rsidP="00D22F1F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4BDB0CB9" w14:textId="2601AE61" w:rsidR="00D22F1F" w:rsidRPr="00B370BF" w:rsidRDefault="00D22F1F" w:rsidP="00D22F1F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2D83F8A3" w14:textId="66761F4B" w:rsidR="00D22F1F" w:rsidRPr="00B370BF" w:rsidRDefault="00B370BF" w:rsidP="00D22F1F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D22F1F" w:rsidRPr="00B370BF">
              <w:rPr>
                <w:rFonts w:cs="Arial"/>
              </w:rPr>
              <w:t xml:space="preserve"> screenfor2</w:t>
            </w:r>
          </w:p>
        </w:tc>
        <w:tc>
          <w:tcPr>
            <w:tcW w:w="4291" w:type="dxa"/>
          </w:tcPr>
          <w:p w14:paraId="3AE6607A" w14:textId="58AA7698" w:rsidR="00D22F1F" w:rsidRPr="00B370BF" w:rsidRDefault="00D22F1F" w:rsidP="00D22F1F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</w:rPr>
              <w:t>CTGCAATCGGAGTTAAGCGTAA</w:t>
            </w:r>
          </w:p>
        </w:tc>
      </w:tr>
      <w:tr w:rsidR="00D22F1F" w:rsidRPr="000C3EF5" w14:paraId="60AD8778" w14:textId="77777777" w:rsidTr="000619B4">
        <w:tc>
          <w:tcPr>
            <w:tcW w:w="2065" w:type="dxa"/>
            <w:vMerge/>
          </w:tcPr>
          <w:p w14:paraId="70621604" w14:textId="77777777" w:rsidR="00D22F1F" w:rsidRPr="00B370BF" w:rsidRDefault="00D22F1F" w:rsidP="00D22F1F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7DF37ACE" w14:textId="03045A0C" w:rsidR="00D22F1F" w:rsidRPr="00B370BF" w:rsidRDefault="00D22F1F" w:rsidP="00D22F1F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00BB2BA6" w14:textId="51799188" w:rsidR="00D22F1F" w:rsidRPr="00B370BF" w:rsidRDefault="00B370BF" w:rsidP="00D22F1F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D22F1F" w:rsidRPr="00B370BF">
              <w:rPr>
                <w:rFonts w:cs="Arial"/>
              </w:rPr>
              <w:t xml:space="preserve"> screenrev2</w:t>
            </w:r>
          </w:p>
        </w:tc>
        <w:tc>
          <w:tcPr>
            <w:tcW w:w="4291" w:type="dxa"/>
          </w:tcPr>
          <w:p w14:paraId="278627B1" w14:textId="3434245A" w:rsidR="00D22F1F" w:rsidRPr="00B370BF" w:rsidRDefault="00D22F1F" w:rsidP="00D22F1F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</w:rPr>
              <w:t>GCCGGCAAGTGATAGGCTAA</w:t>
            </w:r>
          </w:p>
        </w:tc>
      </w:tr>
      <w:tr w:rsidR="001F2A5A" w:rsidRPr="000C3EF5" w14:paraId="6EE1CC23" w14:textId="77777777" w:rsidTr="000619B4">
        <w:tc>
          <w:tcPr>
            <w:tcW w:w="2065" w:type="dxa"/>
            <w:vMerge/>
          </w:tcPr>
          <w:p w14:paraId="2660528E" w14:textId="77777777" w:rsidR="001F2A5A" w:rsidRPr="00B370BF" w:rsidRDefault="001F2A5A" w:rsidP="001F2A5A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584BD971" w14:textId="3A11A831" w:rsidR="001F2A5A" w:rsidRPr="00B370BF" w:rsidRDefault="001F2A5A" w:rsidP="001F2A5A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70E1A54E" w14:textId="1EB4F17F" w:rsidR="001F2A5A" w:rsidRPr="00B370BF" w:rsidRDefault="001F2A5A" w:rsidP="001F2A5A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</w:rPr>
              <w:t>CCM1 seqfor2</w:t>
            </w:r>
          </w:p>
        </w:tc>
        <w:tc>
          <w:tcPr>
            <w:tcW w:w="4291" w:type="dxa"/>
          </w:tcPr>
          <w:p w14:paraId="1B8F98B3" w14:textId="317066E6" w:rsidR="001F2A5A" w:rsidRPr="00B370BF" w:rsidRDefault="001F2A5A" w:rsidP="001F2A5A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</w:rPr>
              <w:t>AACGCTTCTATTGCCCGTGA</w:t>
            </w:r>
          </w:p>
        </w:tc>
      </w:tr>
      <w:tr w:rsidR="001F2A5A" w:rsidRPr="000C3EF5" w14:paraId="01A19F68" w14:textId="77777777" w:rsidTr="000619B4">
        <w:tc>
          <w:tcPr>
            <w:tcW w:w="2065" w:type="dxa"/>
            <w:vMerge/>
          </w:tcPr>
          <w:p w14:paraId="676154FF" w14:textId="77777777" w:rsidR="001F2A5A" w:rsidRPr="00B370BF" w:rsidRDefault="001F2A5A" w:rsidP="001F2A5A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1C06A543" w14:textId="1718C34D" w:rsidR="001F2A5A" w:rsidRPr="00B370BF" w:rsidRDefault="001F2A5A" w:rsidP="001F2A5A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45FEC106" w14:textId="67B5594D" w:rsidR="001F2A5A" w:rsidRPr="00B370BF" w:rsidRDefault="001F2A5A" w:rsidP="001F2A5A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</w:rPr>
              <w:t>CCM1 seqrev2</w:t>
            </w:r>
          </w:p>
        </w:tc>
        <w:tc>
          <w:tcPr>
            <w:tcW w:w="4291" w:type="dxa"/>
          </w:tcPr>
          <w:p w14:paraId="593FDA2C" w14:textId="4C444D88" w:rsidR="001F2A5A" w:rsidRPr="00B370BF" w:rsidRDefault="001F2A5A" w:rsidP="001F2A5A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</w:rPr>
              <w:t>AAGAAGCAAGACGCCCAGAG</w:t>
            </w:r>
          </w:p>
        </w:tc>
      </w:tr>
      <w:tr w:rsidR="002D048D" w:rsidRPr="000C3EF5" w14:paraId="6B2EB903" w14:textId="77777777" w:rsidTr="000619B4">
        <w:tc>
          <w:tcPr>
            <w:tcW w:w="2065" w:type="dxa"/>
            <w:vMerge w:val="restart"/>
          </w:tcPr>
          <w:p w14:paraId="5F035F76" w14:textId="1934211A" w:rsidR="002D048D" w:rsidRPr="00B370BF" w:rsidRDefault="002D048D" w:rsidP="002D048D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 xml:space="preserve">Generation of </w:t>
            </w:r>
            <w:r w:rsidRPr="00B370BF">
              <w:rPr>
                <w:rFonts w:cs="Arial"/>
                <w:i/>
                <w:iCs/>
                <w:lang w:bidi="th-TH"/>
              </w:rPr>
              <w:t xml:space="preserve">cia5 zng3 </w:t>
            </w:r>
            <w:r w:rsidRPr="00B370BF">
              <w:rPr>
                <w:rFonts w:cs="Arial"/>
                <w:lang w:bidi="th-TH"/>
              </w:rPr>
              <w:t xml:space="preserve">double mutants in </w:t>
            </w:r>
            <w:r w:rsidRPr="00B370BF">
              <w:rPr>
                <w:rFonts w:cs="Arial"/>
                <w:i/>
                <w:iCs/>
                <w:lang w:bidi="th-TH"/>
              </w:rPr>
              <w:t>zng3-</w:t>
            </w:r>
            <w:r w:rsidRPr="00B370BF">
              <w:rPr>
                <w:rFonts w:cs="Arial"/>
                <w:i/>
                <w:iCs/>
                <w:lang w:bidi="th-TH"/>
              </w:rPr>
              <w:t>2</w:t>
            </w:r>
          </w:p>
        </w:tc>
        <w:tc>
          <w:tcPr>
            <w:tcW w:w="1530" w:type="dxa"/>
          </w:tcPr>
          <w:p w14:paraId="1F722170" w14:textId="521DFC5B" w:rsidR="002D048D" w:rsidRPr="00B370BF" w:rsidRDefault="002D048D" w:rsidP="002D048D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Guide RNA</w:t>
            </w:r>
          </w:p>
        </w:tc>
        <w:tc>
          <w:tcPr>
            <w:tcW w:w="2160" w:type="dxa"/>
          </w:tcPr>
          <w:p w14:paraId="78798AEB" w14:textId="69212FC5" w:rsidR="002D048D" w:rsidRPr="00B370BF" w:rsidRDefault="002D048D" w:rsidP="002D048D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 gRNA2</w:t>
            </w:r>
          </w:p>
        </w:tc>
        <w:tc>
          <w:tcPr>
            <w:tcW w:w="4291" w:type="dxa"/>
          </w:tcPr>
          <w:p w14:paraId="69D35347" w14:textId="78A19A9B" w:rsidR="002D048D" w:rsidRPr="00B370BF" w:rsidRDefault="002D048D" w:rsidP="002D048D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GTTTCGCGGAGCTATGGCGCCTAAA</w:t>
            </w:r>
          </w:p>
        </w:tc>
      </w:tr>
      <w:tr w:rsidR="002D048D" w:rsidRPr="000C3EF5" w14:paraId="7EDB22F5" w14:textId="77777777" w:rsidTr="000619B4">
        <w:tc>
          <w:tcPr>
            <w:tcW w:w="2065" w:type="dxa"/>
            <w:vMerge/>
          </w:tcPr>
          <w:p w14:paraId="421377D4" w14:textId="77777777" w:rsidR="002D048D" w:rsidRPr="00B370BF" w:rsidRDefault="002D048D" w:rsidP="002D048D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7FE8E504" w14:textId="2998E443" w:rsidR="002D048D" w:rsidRPr="00B370BF" w:rsidRDefault="002D048D" w:rsidP="002D048D">
            <w:pPr>
              <w:rPr>
                <w:rFonts w:cs="Arial"/>
                <w:lang w:bidi="th-TH"/>
              </w:rPr>
            </w:pPr>
            <w:proofErr w:type="spellStart"/>
            <w:r w:rsidRPr="00B370BF">
              <w:rPr>
                <w:rFonts w:cs="Arial"/>
                <w:lang w:bidi="th-TH"/>
              </w:rPr>
              <w:t>ssODN</w:t>
            </w:r>
            <w:proofErr w:type="spellEnd"/>
          </w:p>
        </w:tc>
        <w:tc>
          <w:tcPr>
            <w:tcW w:w="2160" w:type="dxa"/>
          </w:tcPr>
          <w:p w14:paraId="24A6C4F6" w14:textId="4F0CE886" w:rsidR="002D048D" w:rsidRPr="00B370BF" w:rsidRDefault="002D048D" w:rsidP="002D048D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 ssODN</w:t>
            </w:r>
            <w:r w:rsidR="004D4BE4" w:rsidRPr="00B370BF">
              <w:rPr>
                <w:rFonts w:cs="Arial"/>
                <w:lang w:bidi="th-TH"/>
              </w:rPr>
              <w:t>3</w:t>
            </w:r>
          </w:p>
        </w:tc>
        <w:tc>
          <w:tcPr>
            <w:tcW w:w="4291" w:type="dxa"/>
          </w:tcPr>
          <w:p w14:paraId="2CDEEA9C" w14:textId="1597C7F5" w:rsidR="002D048D" w:rsidRPr="00B370BF" w:rsidRDefault="004D4BE4" w:rsidP="002D048D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  <w:color w:val="242424"/>
                <w:shd w:val="clear" w:color="auto" w:fill="FFFFFF"/>
              </w:rPr>
              <w:t>CGCTGGTCCACGCTGTGTTGGTCGCAGTTACCCCGGCTGCAATCGGAGTTAGGCGTAACTATGGCGCCTAAAGGTCCATTATCGAGCTCCTCCGGACATTCGGGGGAGTGGGAAGGAGCGAG</w:t>
            </w:r>
          </w:p>
        </w:tc>
      </w:tr>
      <w:tr w:rsidR="004E2D7C" w:rsidRPr="000C3EF5" w14:paraId="7941F785" w14:textId="77777777" w:rsidTr="000619B4">
        <w:tc>
          <w:tcPr>
            <w:tcW w:w="2065" w:type="dxa"/>
            <w:vMerge/>
          </w:tcPr>
          <w:p w14:paraId="45E25F63" w14:textId="77777777" w:rsidR="004E2D7C" w:rsidRPr="00B370BF" w:rsidRDefault="004E2D7C" w:rsidP="004E2D7C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187243BE" w14:textId="2DCF69BC" w:rsidR="004E2D7C" w:rsidRPr="00B370BF" w:rsidRDefault="004E2D7C" w:rsidP="004E2D7C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729D7D47" w14:textId="1BF57C31" w:rsidR="004E2D7C" w:rsidRPr="00B370BF" w:rsidRDefault="00B370BF" w:rsidP="004E2D7C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4E2D7C" w:rsidRPr="00B370BF">
              <w:rPr>
                <w:rFonts w:cs="Arial"/>
              </w:rPr>
              <w:t xml:space="preserve"> screenfor3</w:t>
            </w:r>
          </w:p>
        </w:tc>
        <w:tc>
          <w:tcPr>
            <w:tcW w:w="4291" w:type="dxa"/>
          </w:tcPr>
          <w:p w14:paraId="1EDC01E9" w14:textId="555AC845" w:rsidR="004E2D7C" w:rsidRPr="00B370BF" w:rsidRDefault="004E2D7C" w:rsidP="004E2D7C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</w:rPr>
              <w:t>CTGCAATCGGAGTTAGGCGTAA</w:t>
            </w:r>
          </w:p>
        </w:tc>
      </w:tr>
      <w:tr w:rsidR="004E2D7C" w:rsidRPr="000C3EF5" w14:paraId="71031DFE" w14:textId="77777777" w:rsidTr="000619B4">
        <w:tc>
          <w:tcPr>
            <w:tcW w:w="2065" w:type="dxa"/>
            <w:vMerge/>
          </w:tcPr>
          <w:p w14:paraId="03A0B37F" w14:textId="77777777" w:rsidR="004E2D7C" w:rsidRPr="00B370BF" w:rsidRDefault="004E2D7C" w:rsidP="004E2D7C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4712B5CD" w14:textId="30F4B526" w:rsidR="004E2D7C" w:rsidRPr="00B370BF" w:rsidRDefault="004E2D7C" w:rsidP="004E2D7C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33D548D3" w14:textId="45BFBE4B" w:rsidR="004E2D7C" w:rsidRPr="00B370BF" w:rsidRDefault="00B370BF" w:rsidP="004E2D7C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="004E2D7C" w:rsidRPr="00B370BF">
              <w:rPr>
                <w:rFonts w:cs="Arial"/>
              </w:rPr>
              <w:t xml:space="preserve"> screenrev3</w:t>
            </w:r>
          </w:p>
        </w:tc>
        <w:tc>
          <w:tcPr>
            <w:tcW w:w="4291" w:type="dxa"/>
          </w:tcPr>
          <w:p w14:paraId="185787D8" w14:textId="3B1BD616" w:rsidR="004E2D7C" w:rsidRPr="00B370BF" w:rsidRDefault="004E2D7C" w:rsidP="004E2D7C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</w:rPr>
              <w:t>GCCGGCAAGTGATAGGCTAA</w:t>
            </w:r>
          </w:p>
        </w:tc>
      </w:tr>
      <w:tr w:rsidR="00B370BF" w:rsidRPr="000C3EF5" w14:paraId="01BE5593" w14:textId="77777777" w:rsidTr="000619B4">
        <w:tc>
          <w:tcPr>
            <w:tcW w:w="2065" w:type="dxa"/>
            <w:vMerge/>
          </w:tcPr>
          <w:p w14:paraId="5A9321BC" w14:textId="77777777" w:rsidR="00B370BF" w:rsidRPr="00B370BF" w:rsidRDefault="00B370BF" w:rsidP="00B370BF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5981FE0A" w14:textId="31174266" w:rsidR="00B370BF" w:rsidRPr="00B370BF" w:rsidRDefault="00B370BF" w:rsidP="00B370BF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6AFBB02E" w14:textId="655D6892" w:rsidR="00B370BF" w:rsidRPr="00B370BF" w:rsidRDefault="00B370BF" w:rsidP="00B370BF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Pr="00B370BF">
              <w:rPr>
                <w:rFonts w:cs="Arial"/>
              </w:rPr>
              <w:t xml:space="preserve"> seqfor2</w:t>
            </w:r>
          </w:p>
        </w:tc>
        <w:tc>
          <w:tcPr>
            <w:tcW w:w="4291" w:type="dxa"/>
          </w:tcPr>
          <w:p w14:paraId="54A2B9CA" w14:textId="5D246709" w:rsidR="00B370BF" w:rsidRPr="00B370BF" w:rsidRDefault="00B370BF" w:rsidP="00B370BF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</w:rPr>
              <w:t>AACGCTTCTATTGCCCGTGA</w:t>
            </w:r>
          </w:p>
        </w:tc>
      </w:tr>
      <w:tr w:rsidR="00B370BF" w:rsidRPr="000C3EF5" w14:paraId="6782C58B" w14:textId="77777777" w:rsidTr="000619B4">
        <w:tc>
          <w:tcPr>
            <w:tcW w:w="2065" w:type="dxa"/>
            <w:vMerge/>
          </w:tcPr>
          <w:p w14:paraId="4A6CAA4C" w14:textId="77777777" w:rsidR="00B370BF" w:rsidRPr="00B370BF" w:rsidRDefault="00B370BF" w:rsidP="00B370BF">
            <w:pPr>
              <w:rPr>
                <w:rFonts w:cs="Arial"/>
                <w:lang w:bidi="th-TH"/>
              </w:rPr>
            </w:pPr>
          </w:p>
        </w:tc>
        <w:tc>
          <w:tcPr>
            <w:tcW w:w="1530" w:type="dxa"/>
          </w:tcPr>
          <w:p w14:paraId="45CE0D03" w14:textId="7AB5AB2B" w:rsidR="00B370BF" w:rsidRPr="00B370BF" w:rsidRDefault="00B370BF" w:rsidP="00B370BF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Primer</w:t>
            </w:r>
          </w:p>
        </w:tc>
        <w:tc>
          <w:tcPr>
            <w:tcW w:w="2160" w:type="dxa"/>
          </w:tcPr>
          <w:p w14:paraId="0CD5F90B" w14:textId="4C2E2D46" w:rsidR="00B370BF" w:rsidRPr="00B370BF" w:rsidRDefault="00B370BF" w:rsidP="00B370BF">
            <w:pPr>
              <w:rPr>
                <w:rFonts w:cs="Arial"/>
                <w:lang w:bidi="th-TH"/>
              </w:rPr>
            </w:pPr>
            <w:r w:rsidRPr="00B370BF">
              <w:rPr>
                <w:rFonts w:cs="Arial"/>
                <w:lang w:bidi="th-TH"/>
              </w:rPr>
              <w:t>CIA5</w:t>
            </w:r>
            <w:r w:rsidRPr="00B370BF">
              <w:rPr>
                <w:rFonts w:cs="Arial"/>
              </w:rPr>
              <w:t xml:space="preserve"> seqrev2</w:t>
            </w:r>
          </w:p>
        </w:tc>
        <w:tc>
          <w:tcPr>
            <w:tcW w:w="4291" w:type="dxa"/>
          </w:tcPr>
          <w:p w14:paraId="07BFE361" w14:textId="29C3FD7C" w:rsidR="00B370BF" w:rsidRPr="00B370BF" w:rsidRDefault="00B370BF" w:rsidP="00B370BF">
            <w:pPr>
              <w:rPr>
                <w:rFonts w:cs="Arial"/>
                <w:color w:val="242424"/>
                <w:shd w:val="clear" w:color="auto" w:fill="FFFFFF"/>
              </w:rPr>
            </w:pPr>
            <w:r w:rsidRPr="00B370BF">
              <w:rPr>
                <w:rFonts w:cs="Arial"/>
              </w:rPr>
              <w:t>AAGAAGCAAGACGCCCAGAG</w:t>
            </w:r>
          </w:p>
        </w:tc>
      </w:tr>
    </w:tbl>
    <w:p w14:paraId="15562541" w14:textId="77777777" w:rsidR="005D5146" w:rsidRDefault="005D5146" w:rsidP="00921D8B"/>
    <w:sectPr w:rsidR="005D5146" w:rsidSect="00D84DB1">
      <w:pgSz w:w="11906" w:h="16838" w:code="9"/>
      <w:pgMar w:top="1411" w:right="1411" w:bottom="1138" w:left="1411" w:header="706" w:footer="706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A73"/>
    <w:rsid w:val="00015F26"/>
    <w:rsid w:val="00157B5F"/>
    <w:rsid w:val="001943D5"/>
    <w:rsid w:val="001F2A5A"/>
    <w:rsid w:val="00222867"/>
    <w:rsid w:val="002510ED"/>
    <w:rsid w:val="002D048D"/>
    <w:rsid w:val="002F6057"/>
    <w:rsid w:val="004D4BE4"/>
    <w:rsid w:val="004E2D7C"/>
    <w:rsid w:val="0050424D"/>
    <w:rsid w:val="00535C69"/>
    <w:rsid w:val="005D5146"/>
    <w:rsid w:val="00661D53"/>
    <w:rsid w:val="00921D8B"/>
    <w:rsid w:val="00A31CD9"/>
    <w:rsid w:val="00B370BF"/>
    <w:rsid w:val="00B83002"/>
    <w:rsid w:val="00C10205"/>
    <w:rsid w:val="00D22F1F"/>
    <w:rsid w:val="00D84DB1"/>
    <w:rsid w:val="00D90A73"/>
    <w:rsid w:val="00E26074"/>
    <w:rsid w:val="00E72CCA"/>
    <w:rsid w:val="00EA7FA9"/>
    <w:rsid w:val="00EB38B7"/>
    <w:rsid w:val="00ED7951"/>
    <w:rsid w:val="00EE179E"/>
    <w:rsid w:val="00F20ADB"/>
    <w:rsid w:val="00F2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1ED6C"/>
  <w15:chartTrackingRefBased/>
  <w15:docId w15:val="{EADD14FC-9229-4EE7-A27A-ED1EF5DCC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A73"/>
    <w:pPr>
      <w:spacing w:after="0" w:line="276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A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A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A7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A7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A7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A7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A7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A7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A7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A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A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A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A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A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A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A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A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A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A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A7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0A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A73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90A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A73"/>
    <w:pPr>
      <w:spacing w:after="160"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90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A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A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0A73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ds">
    <w:name w:val="cds"/>
    <w:basedOn w:val="DefaultParagraphFont"/>
    <w:rsid w:val="00D22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2d8c59-9ae5-4159-8ba4-418ec32bd34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B6077D1B9A2046840FA02EB7B6496E" ma:contentTypeVersion="15" ma:contentTypeDescription="Create a new document." ma:contentTypeScope="" ma:versionID="81b618b50e428514521db06b94a28154">
  <xsd:schema xmlns:xsd="http://www.w3.org/2001/XMLSchema" xmlns:xs="http://www.w3.org/2001/XMLSchema" xmlns:p="http://schemas.microsoft.com/office/2006/metadata/properties" xmlns:ns2="4f2d8c59-9ae5-4159-8ba4-418ec32bd341" xmlns:ns3="54b455bf-2dc2-40fe-a883-db34ed9c5e6a" targetNamespace="http://schemas.microsoft.com/office/2006/metadata/properties" ma:root="true" ma:fieldsID="2399c718d8f7675bb2f3da8c7a7c24f5" ns2:_="" ns3:_="">
    <xsd:import namespace="4f2d8c59-9ae5-4159-8ba4-418ec32bd341"/>
    <xsd:import namespace="54b455bf-2dc2-40fe-a883-db34ed9c5e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BillingMetadata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2d8c59-9ae5-4159-8ba4-418ec32bd3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b455bf-2dc2-40fe-a883-db34ed9c5e6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A6C197-1C63-45ED-9D23-5CF76EA0C6E6}">
  <ds:schemaRefs>
    <ds:schemaRef ds:uri="http://schemas.microsoft.com/office/2006/metadata/properties"/>
    <ds:schemaRef ds:uri="http://schemas.microsoft.com/office/infopath/2007/PartnerControls"/>
    <ds:schemaRef ds:uri="4f2d8c59-9ae5-4159-8ba4-418ec32bd341"/>
  </ds:schemaRefs>
</ds:datastoreItem>
</file>

<file path=customXml/itemProps2.xml><?xml version="1.0" encoding="utf-8"?>
<ds:datastoreItem xmlns:ds="http://schemas.openxmlformats.org/officeDocument/2006/customXml" ds:itemID="{97E32061-9787-4114-94A8-80A51FD821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B73C15-71BE-4209-BE68-CE57641778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2d8c59-9ae5-4159-8ba4-418ec32bd341"/>
    <ds:schemaRef ds:uri="54b455bf-2dc2-40fe-a883-db34ed9c5e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76</Words>
  <Characters>4052</Characters>
  <Application>Microsoft Office Word</Application>
  <DocSecurity>0</DocSecurity>
  <Lines>238</Lines>
  <Paragraphs>117</Paragraphs>
  <ScaleCrop>false</ScaleCrop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nkert, Daniela</dc:creator>
  <cp:keywords/>
  <dc:description/>
  <cp:lastModifiedBy>Strenkert, Daniela</cp:lastModifiedBy>
  <cp:revision>21</cp:revision>
  <dcterms:created xsi:type="dcterms:W3CDTF">2025-08-18T15:33:00Z</dcterms:created>
  <dcterms:modified xsi:type="dcterms:W3CDTF">2026-04-02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B6077D1B9A2046840FA02EB7B6496E</vt:lpwstr>
  </property>
  <property fmtid="{D5CDD505-2E9C-101B-9397-08002B2CF9AE}" pid="3" name="MediaServiceImageTags">
    <vt:lpwstr/>
  </property>
</Properties>
</file>